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25A0A21" w:rsidR="00DB4B2C" w:rsidRPr="00410502" w:rsidRDefault="0028777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321B86A" w:rsidR="00DB4B2C" w:rsidRPr="00410502" w:rsidRDefault="00287776"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5A70541" w:rsidR="00DB4B2C" w:rsidRPr="00410502" w:rsidRDefault="00287776"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1E08140" w:rsidR="00DB4B2C" w:rsidRPr="00410502" w:rsidRDefault="00287776"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3D29A01" w:rsidR="00DB4B2C" w:rsidRPr="00410502" w:rsidRDefault="00287776"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1B1C0F5" w:rsidR="00DB4B2C" w:rsidRPr="00410502" w:rsidRDefault="00287776"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3BFCFEF" w:rsidR="00DB4B2C" w:rsidRPr="00410502" w:rsidRDefault="00AD4862"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0DB6FF0" w:rsidR="00DB4B2C" w:rsidRPr="00410502" w:rsidRDefault="00287776"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5773EAB" w:rsidR="00DB4B2C" w:rsidRPr="00410502" w:rsidRDefault="00287776"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24B2765" w:rsidR="00DB4B2C" w:rsidRPr="00410502" w:rsidRDefault="00287776"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E3D7E15" w:rsidR="00DB4B2C" w:rsidRPr="00410502" w:rsidRDefault="00287776"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0FAC08A" w:rsidR="00DB4B2C" w:rsidRPr="00410502" w:rsidRDefault="0028777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6909E9D" w:rsidR="00DB4B2C" w:rsidRPr="00410502" w:rsidRDefault="00AD4862"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BF12F9C" w:rsidR="00DB4B2C" w:rsidRPr="00410502" w:rsidRDefault="00287776"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E1C5C8C" w:rsidR="00DB4B2C" w:rsidRPr="00410502" w:rsidRDefault="00287776"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E402400" w:rsidR="00DB4B2C" w:rsidRPr="00410502" w:rsidRDefault="0028777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CABCA22" w:rsidR="00DB4B2C" w:rsidRPr="00410502" w:rsidRDefault="00287776" w:rsidP="006B2B65">
                <w:pPr>
                  <w:rPr>
                    <w:rFonts w:ascii="Arial" w:hAnsi="Arial" w:cs="Arial"/>
                    <w:sz w:val="20"/>
                    <w:szCs w:val="20"/>
                  </w:rPr>
                </w:pPr>
                <w:r>
                  <w:rPr>
                    <w:rFonts w:ascii="Arial" w:hAnsi="Arial" w:cs="Arial"/>
                    <w:sz w:val="20"/>
                    <w:szCs w:val="20"/>
                  </w:rPr>
                  <w:t>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62FF8CB" w:rsidR="00DB4B2C" w:rsidRPr="00410502" w:rsidRDefault="00AD4862" w:rsidP="006B2B65">
                <w:pPr>
                  <w:rPr>
                    <w:rFonts w:ascii="Arial" w:hAnsi="Arial" w:cs="Arial"/>
                    <w:sz w:val="20"/>
                    <w:szCs w:val="20"/>
                  </w:rPr>
                </w:pPr>
                <w:r>
                  <w:rPr>
                    <w:rFonts w:ascii="Arial" w:hAnsi="Arial" w:cs="Arial"/>
                    <w:sz w:val="20"/>
                    <w:szCs w:val="20"/>
                  </w:rPr>
                  <w:t>8</w:t>
                </w:r>
                <w:r w:rsidR="00287776">
                  <w:rPr>
                    <w:rFonts w:ascii="Arial" w:hAnsi="Arial" w:cs="Arial"/>
                    <w:sz w:val="20"/>
                    <w:szCs w:val="20"/>
                  </w:rPr>
                  <w:t>-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390CCD7" w:rsidR="00DB4B2C" w:rsidRPr="00410502" w:rsidRDefault="00287776" w:rsidP="006B2B65">
                <w:pPr>
                  <w:rPr>
                    <w:rFonts w:ascii="Arial" w:hAnsi="Arial" w:cs="Arial"/>
                    <w:sz w:val="20"/>
                    <w:szCs w:val="20"/>
                  </w:rPr>
                </w:pPr>
                <w:r>
                  <w:rPr>
                    <w:rFonts w:ascii="Arial" w:hAnsi="Arial" w:cs="Arial"/>
                    <w:sz w:val="20"/>
                    <w:szCs w:val="20"/>
                  </w:rPr>
                  <w:t>1</w:t>
                </w:r>
                <w:r w:rsidR="00AD4862">
                  <w:rPr>
                    <w:rFonts w:ascii="Arial" w:hAnsi="Arial" w:cs="Arial"/>
                    <w:sz w:val="20"/>
                    <w:szCs w:val="20"/>
                  </w:rPr>
                  <w:t>2-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0395DB7" w:rsidR="00DB4B2C" w:rsidRPr="00410502" w:rsidRDefault="00287776" w:rsidP="006B2B65">
                <w:pPr>
                  <w:rPr>
                    <w:rFonts w:ascii="Arial" w:hAnsi="Arial" w:cs="Arial"/>
                    <w:sz w:val="20"/>
                    <w:szCs w:val="20"/>
                  </w:rPr>
                </w:pPr>
                <w:r>
                  <w:rPr>
                    <w:rFonts w:ascii="Arial" w:hAnsi="Arial" w:cs="Arial"/>
                    <w:sz w:val="20"/>
                    <w:szCs w:val="20"/>
                  </w:rPr>
                  <w:t>14</w:t>
                </w:r>
                <w:r w:rsidR="00AD4862">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9A9C2FC" w:rsidR="00DB4B2C" w:rsidRPr="00410502" w:rsidRDefault="00287776" w:rsidP="006B2B65">
                <w:pPr>
                  <w:rPr>
                    <w:rFonts w:ascii="Arial" w:hAnsi="Arial" w:cs="Arial"/>
                    <w:sz w:val="20"/>
                    <w:szCs w:val="20"/>
                  </w:rPr>
                </w:pPr>
                <w:r>
                  <w:rPr>
                    <w:rFonts w:ascii="Arial" w:hAnsi="Arial" w:cs="Arial"/>
                    <w:sz w:val="20"/>
                    <w:szCs w:val="20"/>
                  </w:rPr>
                  <w:t>15</w:t>
                </w:r>
                <w:r w:rsidR="00AD4862">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9500CC3" w:rsidR="00DB4B2C" w:rsidRPr="00410502" w:rsidRDefault="00287776"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01D196" w14:textId="77777777" w:rsidR="00FC6C75" w:rsidRDefault="00FC6C75" w:rsidP="008F00FC">
      <w:pPr>
        <w:spacing w:after="0" w:line="240" w:lineRule="auto"/>
      </w:pPr>
      <w:r>
        <w:separator/>
      </w:r>
    </w:p>
  </w:endnote>
  <w:endnote w:type="continuationSeparator" w:id="0">
    <w:p w14:paraId="3AB0B993" w14:textId="77777777" w:rsidR="00FC6C75" w:rsidRDefault="00FC6C7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FC6C7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D56C5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FED8F2" w14:textId="77777777" w:rsidR="00FC6C75" w:rsidRDefault="00FC6C75" w:rsidP="008F00FC">
      <w:pPr>
        <w:spacing w:after="0" w:line="240" w:lineRule="auto"/>
      </w:pPr>
      <w:r>
        <w:separator/>
      </w:r>
    </w:p>
  </w:footnote>
  <w:footnote w:type="continuationSeparator" w:id="0">
    <w:p w14:paraId="7A63C6DF" w14:textId="77777777" w:rsidR="00FC6C75" w:rsidRDefault="00FC6C7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ECD93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4821B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21B8D"/>
    <w:rsid w:val="00167758"/>
    <w:rsid w:val="00177075"/>
    <w:rsid w:val="001B33BA"/>
    <w:rsid w:val="001B77A0"/>
    <w:rsid w:val="001C6DDD"/>
    <w:rsid w:val="002022D5"/>
    <w:rsid w:val="00213374"/>
    <w:rsid w:val="00217418"/>
    <w:rsid w:val="002334AE"/>
    <w:rsid w:val="00242A48"/>
    <w:rsid w:val="00264424"/>
    <w:rsid w:val="00281BCD"/>
    <w:rsid w:val="00287776"/>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1BDC"/>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4862"/>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6C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EF89C95D-B203-42E4-9E17-6F888C233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D156B9"/>
    <w:rsid w:val="00DE13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78</Words>
  <Characters>501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detokunboh, Olatunji, Dr [olatunji@sun.ac.za]</cp:lastModifiedBy>
  <cp:revision>2</cp:revision>
  <cp:lastPrinted>2018-11-16T17:06:00Z</cp:lastPrinted>
  <dcterms:created xsi:type="dcterms:W3CDTF">2021-03-25T08:39:00Z</dcterms:created>
  <dcterms:modified xsi:type="dcterms:W3CDTF">2021-03-25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